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CD4375" w14:textId="210E1824" w:rsidR="007373D7" w:rsidRPr="00ED49DF" w:rsidRDefault="007373D7" w:rsidP="007373D7">
      <w:pPr>
        <w:rPr>
          <w:i/>
          <w:iCs/>
        </w:rPr>
      </w:pPr>
      <w:r>
        <w:rPr>
          <w:i/>
          <w:iCs/>
        </w:rPr>
        <w:t xml:space="preserve">Supplementary file 2: Search strategy adapted from Knighting et al. (2021) [20] and </w:t>
      </w:r>
      <w:proofErr w:type="spellStart"/>
      <w:r>
        <w:rPr>
          <w:i/>
          <w:iCs/>
        </w:rPr>
        <w:t>Namisango</w:t>
      </w:r>
      <w:proofErr w:type="spellEnd"/>
      <w:r>
        <w:rPr>
          <w:i/>
          <w:iCs/>
        </w:rPr>
        <w:t xml:space="preserve"> et al. (2019) [14].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413"/>
        <w:gridCol w:w="7603"/>
      </w:tblGrid>
      <w:tr w:rsidR="007373D7" w:rsidRPr="00ED49DF" w14:paraId="3ACB50CF" w14:textId="77777777" w:rsidTr="008919AB">
        <w:trPr>
          <w:jc w:val="center"/>
        </w:trPr>
        <w:tc>
          <w:tcPr>
            <w:tcW w:w="1413" w:type="dxa"/>
          </w:tcPr>
          <w:p w14:paraId="28A1C0EA" w14:textId="77777777" w:rsidR="007373D7" w:rsidRPr="00ED49DF" w:rsidRDefault="007373D7" w:rsidP="008919AB">
            <w:r w:rsidRPr="00ED49DF">
              <w:rPr>
                <w:b/>
                <w:bCs/>
              </w:rPr>
              <w:t xml:space="preserve">Construct: </w:t>
            </w:r>
            <w:r w:rsidRPr="00ED49DF">
              <w:t xml:space="preserve">Life-limiting illness </w:t>
            </w:r>
          </w:p>
        </w:tc>
        <w:tc>
          <w:tcPr>
            <w:tcW w:w="7603" w:type="dxa"/>
          </w:tcPr>
          <w:tbl>
            <w:tblPr>
              <w:tblW w:w="7733" w:type="dxa"/>
              <w:tblLayout w:type="fixed"/>
              <w:tblCellMar>
                <w:top w:w="15" w:type="dxa"/>
                <w:bottom w:w="15" w:type="dxa"/>
              </w:tblCellMar>
              <w:tblLook w:val="04A0" w:firstRow="1" w:lastRow="0" w:firstColumn="1" w:lastColumn="0" w:noHBand="0" w:noVBand="1"/>
            </w:tblPr>
            <w:tblGrid>
              <w:gridCol w:w="7733"/>
            </w:tblGrid>
            <w:tr w:rsidR="007373D7" w:rsidRPr="00ED49DF" w14:paraId="2514D1ED" w14:textId="77777777" w:rsidTr="008919AB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0728994" w14:textId="77777777" w:rsidR="007373D7" w:rsidRPr="00ED49DF" w:rsidRDefault="007373D7" w:rsidP="007373D7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exp Palliative Care/</w:t>
                  </w:r>
                </w:p>
              </w:tc>
            </w:tr>
            <w:tr w:rsidR="007373D7" w:rsidRPr="00ED49DF" w14:paraId="1263FFD0" w14:textId="77777777" w:rsidTr="008919AB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AC63ECD" w14:textId="77777777" w:rsidR="007373D7" w:rsidRPr="00ED49DF" w:rsidRDefault="007373D7" w:rsidP="007373D7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exp Palliative Medicine/</w:t>
                  </w:r>
                </w:p>
              </w:tc>
            </w:tr>
            <w:tr w:rsidR="007373D7" w:rsidRPr="00ED49DF" w14:paraId="041D7172" w14:textId="77777777" w:rsidTr="008919AB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1599107" w14:textId="77777777" w:rsidR="007373D7" w:rsidRPr="00ED49DF" w:rsidRDefault="007373D7" w:rsidP="007373D7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exp Terminally Ill/</w:t>
                  </w:r>
                </w:p>
              </w:tc>
            </w:tr>
            <w:tr w:rsidR="007373D7" w:rsidRPr="00ED49DF" w14:paraId="24613E5A" w14:textId="77777777" w:rsidTr="008919AB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895C2DB" w14:textId="77777777" w:rsidR="007373D7" w:rsidRPr="00ED49DF" w:rsidRDefault="007373D7" w:rsidP="007373D7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exp Heart Failure/</w:t>
                  </w:r>
                </w:p>
              </w:tc>
            </w:tr>
            <w:tr w:rsidR="007373D7" w:rsidRPr="00ED49DF" w14:paraId="7568F58C" w14:textId="77777777" w:rsidTr="008919AB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1A1C0A9" w14:textId="77777777" w:rsidR="007373D7" w:rsidRPr="00ED49DF" w:rsidRDefault="007373D7" w:rsidP="007373D7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exp MUSCULAR DYSTROPHY, DUCHENNE/</w:t>
                  </w:r>
                </w:p>
              </w:tc>
            </w:tr>
            <w:tr w:rsidR="007373D7" w:rsidRPr="00ED49DF" w14:paraId="78A806EB" w14:textId="77777777" w:rsidTr="008919AB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6A0FA1D" w14:textId="77777777" w:rsidR="007373D7" w:rsidRPr="00ED49DF" w:rsidRDefault="007373D7" w:rsidP="007373D7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exp Neoplasms/</w:t>
                  </w:r>
                </w:p>
              </w:tc>
            </w:tr>
            <w:tr w:rsidR="007373D7" w:rsidRPr="00ED49DF" w14:paraId="65F4EC88" w14:textId="77777777" w:rsidTr="008919AB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11E6426" w14:textId="77777777" w:rsidR="007373D7" w:rsidRPr="00ED49DF" w:rsidRDefault="007373D7" w:rsidP="007373D7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exp Muscular Dystrophies/</w:t>
                  </w:r>
                </w:p>
              </w:tc>
            </w:tr>
            <w:tr w:rsidR="007373D7" w:rsidRPr="00ED49DF" w14:paraId="589F1B9E" w14:textId="77777777" w:rsidTr="008919AB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022F860" w14:textId="77777777" w:rsidR="007373D7" w:rsidRPr="00ED49DF" w:rsidRDefault="007373D7" w:rsidP="007373D7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exp Cerebral Palsy/</w:t>
                  </w:r>
                </w:p>
              </w:tc>
            </w:tr>
            <w:tr w:rsidR="007373D7" w:rsidRPr="00ED49DF" w14:paraId="166B0943" w14:textId="77777777" w:rsidTr="008919AB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AF364B3" w14:textId="77777777" w:rsidR="007373D7" w:rsidRPr="00ED49DF" w:rsidRDefault="007373D7" w:rsidP="007373D7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exp Spinal Dysraphism/</w:t>
                  </w:r>
                </w:p>
              </w:tc>
            </w:tr>
            <w:tr w:rsidR="007373D7" w:rsidRPr="00ED49DF" w14:paraId="29EF54CE" w14:textId="77777777" w:rsidTr="008919AB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34F07EA" w14:textId="77777777" w:rsidR="007373D7" w:rsidRPr="00ED49DF" w:rsidRDefault="007373D7" w:rsidP="007373D7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exp Cystic Fibrosis/</w:t>
                  </w:r>
                </w:p>
              </w:tc>
            </w:tr>
            <w:tr w:rsidR="007373D7" w:rsidRPr="00ED49DF" w14:paraId="3F73DF78" w14:textId="77777777" w:rsidTr="008919AB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D953089" w14:textId="77777777" w:rsidR="007373D7" w:rsidRPr="00ED49DF" w:rsidRDefault="007373D7" w:rsidP="007373D7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 xml:space="preserve">exp </w:t>
                  </w:r>
                  <w:proofErr w:type="gram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Neurodegenerative Diseases</w:t>
                  </w:r>
                  <w:proofErr w:type="gram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/</w:t>
                  </w:r>
                </w:p>
              </w:tc>
            </w:tr>
            <w:tr w:rsidR="007373D7" w:rsidRPr="00ED49DF" w14:paraId="49CAD221" w14:textId="77777777" w:rsidTr="008919AB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B50E76B" w14:textId="77777777" w:rsidR="007373D7" w:rsidRPr="00ED49DF" w:rsidRDefault="007373D7" w:rsidP="008919AB">
                  <w:pPr>
                    <w:spacing w:after="0" w:line="240" w:lineRule="auto"/>
                    <w:rPr>
                      <w:rFonts w:ascii="Calibri" w:eastAsia="Times New Roman" w:hAnsi="Calibri" w:cs="Calibri"/>
                      <w:strike/>
                      <w:color w:val="000000"/>
                      <w:lang w:eastAsia="en-GB"/>
                    </w:rPr>
                  </w:pPr>
                </w:p>
              </w:tc>
            </w:tr>
            <w:tr w:rsidR="007373D7" w:rsidRPr="00ED49DF" w14:paraId="72F3D652" w14:textId="77777777" w:rsidTr="008919AB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4EC292A" w14:textId="77777777" w:rsidR="007373D7" w:rsidRPr="00ED49DF" w:rsidRDefault="007373D7" w:rsidP="007373D7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exp Genetic Diseases, Inborn/</w:t>
                  </w:r>
                </w:p>
              </w:tc>
            </w:tr>
            <w:tr w:rsidR="007373D7" w:rsidRPr="00ED49DF" w14:paraId="207C1D22" w14:textId="77777777" w:rsidTr="008919AB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F71EC1F" w14:textId="77777777" w:rsidR="007373D7" w:rsidRPr="00ED49DF" w:rsidRDefault="007373D7" w:rsidP="007373D7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exp Chromosome Disorders/</w:t>
                  </w:r>
                </w:p>
              </w:tc>
            </w:tr>
            <w:tr w:rsidR="007373D7" w:rsidRPr="00ED49DF" w14:paraId="5B61B205" w14:textId="77777777" w:rsidTr="008919AB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47659D9" w14:textId="77777777" w:rsidR="007373D7" w:rsidRPr="00ED49DF" w:rsidRDefault="007373D7" w:rsidP="007373D7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(degenerative adj3 disease*</w:t>
                  </w:r>
                  <w:proofErr w:type="gram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).</w:t>
                  </w:r>
                  <w:proofErr w:type="spell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ti</w:t>
                  </w:r>
                  <w:proofErr w:type="gram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,ab</w:t>
                  </w:r>
                  <w:proofErr w:type="spell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.</w:t>
                  </w:r>
                </w:p>
              </w:tc>
            </w:tr>
            <w:tr w:rsidR="007373D7" w:rsidRPr="00ED49DF" w14:paraId="26778154" w14:textId="77777777" w:rsidTr="008919AB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DF76200" w14:textId="77777777" w:rsidR="007373D7" w:rsidRPr="00ED49DF" w:rsidRDefault="007373D7" w:rsidP="007373D7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(degenerative adj3 illness*</w:t>
                  </w:r>
                  <w:proofErr w:type="gram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).</w:t>
                  </w:r>
                  <w:proofErr w:type="spell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ti</w:t>
                  </w:r>
                  <w:proofErr w:type="gram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,ab</w:t>
                  </w:r>
                  <w:proofErr w:type="spell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.</w:t>
                  </w:r>
                </w:p>
              </w:tc>
            </w:tr>
            <w:tr w:rsidR="007373D7" w:rsidRPr="00ED49DF" w14:paraId="640FB000" w14:textId="77777777" w:rsidTr="008919AB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1A9397F" w14:textId="77777777" w:rsidR="007373D7" w:rsidRPr="00ED49DF" w:rsidRDefault="007373D7" w:rsidP="007373D7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(degenerative adj3 condition*</w:t>
                  </w:r>
                  <w:proofErr w:type="gram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).</w:t>
                  </w:r>
                  <w:proofErr w:type="spell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ti</w:t>
                  </w:r>
                  <w:proofErr w:type="gram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,ab</w:t>
                  </w:r>
                  <w:proofErr w:type="spell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.</w:t>
                  </w:r>
                </w:p>
              </w:tc>
            </w:tr>
            <w:tr w:rsidR="007373D7" w:rsidRPr="00ED49DF" w14:paraId="4EECD0A5" w14:textId="77777777" w:rsidTr="008919AB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8DFDB4C" w14:textId="77777777" w:rsidR="007373D7" w:rsidRPr="00ED49DF" w:rsidRDefault="007373D7" w:rsidP="007373D7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(degenerative adj3 disorder*</w:t>
                  </w:r>
                  <w:proofErr w:type="gram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).</w:t>
                  </w:r>
                  <w:proofErr w:type="spell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ti</w:t>
                  </w:r>
                  <w:proofErr w:type="gram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,ab</w:t>
                  </w:r>
                  <w:proofErr w:type="spell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.</w:t>
                  </w:r>
                </w:p>
              </w:tc>
            </w:tr>
            <w:tr w:rsidR="007373D7" w:rsidRPr="00ED49DF" w14:paraId="08E6240C" w14:textId="77777777" w:rsidTr="008919AB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E0D2234" w14:textId="77777777" w:rsidR="007373D7" w:rsidRPr="00ED49DF" w:rsidRDefault="007373D7" w:rsidP="007373D7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 xml:space="preserve">(degenerative adj3 </w:t>
                  </w:r>
                  <w:proofErr w:type="spell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abnormalit</w:t>
                  </w:r>
                  <w:proofErr w:type="spell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*</w:t>
                  </w:r>
                  <w:proofErr w:type="gram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).</w:t>
                  </w:r>
                  <w:proofErr w:type="spell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ti</w:t>
                  </w:r>
                  <w:proofErr w:type="gram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,ab</w:t>
                  </w:r>
                  <w:proofErr w:type="spell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.</w:t>
                  </w:r>
                </w:p>
              </w:tc>
            </w:tr>
            <w:tr w:rsidR="007373D7" w:rsidRPr="00ED49DF" w14:paraId="58FB7A1E" w14:textId="77777777" w:rsidTr="008919AB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0019D48" w14:textId="77777777" w:rsidR="007373D7" w:rsidRPr="00ED49DF" w:rsidRDefault="007373D7" w:rsidP="007373D7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(degenerative adj3 impairment*</w:t>
                  </w:r>
                  <w:proofErr w:type="gram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).</w:t>
                  </w:r>
                  <w:proofErr w:type="spell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ti</w:t>
                  </w:r>
                  <w:proofErr w:type="gram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,ab</w:t>
                  </w:r>
                  <w:proofErr w:type="spell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.</w:t>
                  </w:r>
                </w:p>
              </w:tc>
            </w:tr>
            <w:tr w:rsidR="007373D7" w:rsidRPr="00ED49DF" w14:paraId="12A5D631" w14:textId="77777777" w:rsidTr="008919AB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288BC1F" w14:textId="77777777" w:rsidR="007373D7" w:rsidRPr="00ED49DF" w:rsidRDefault="007373D7" w:rsidP="007373D7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(progressive adj3 disease*</w:t>
                  </w:r>
                  <w:proofErr w:type="gram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).</w:t>
                  </w:r>
                  <w:proofErr w:type="spell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ti</w:t>
                  </w:r>
                  <w:proofErr w:type="gram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,ab</w:t>
                  </w:r>
                  <w:proofErr w:type="spell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.</w:t>
                  </w:r>
                </w:p>
              </w:tc>
            </w:tr>
            <w:tr w:rsidR="007373D7" w:rsidRPr="00ED49DF" w14:paraId="2C0E6E1C" w14:textId="77777777" w:rsidTr="008919AB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F16E2F9" w14:textId="77777777" w:rsidR="007373D7" w:rsidRPr="00ED49DF" w:rsidRDefault="007373D7" w:rsidP="007373D7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(progressive adj3 illness*</w:t>
                  </w:r>
                  <w:proofErr w:type="gram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).</w:t>
                  </w:r>
                  <w:proofErr w:type="spell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ti</w:t>
                  </w:r>
                  <w:proofErr w:type="gram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,ab</w:t>
                  </w:r>
                  <w:proofErr w:type="spell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.</w:t>
                  </w:r>
                </w:p>
              </w:tc>
            </w:tr>
            <w:tr w:rsidR="007373D7" w:rsidRPr="00ED49DF" w14:paraId="43A5F768" w14:textId="77777777" w:rsidTr="008919AB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0A2E131" w14:textId="77777777" w:rsidR="007373D7" w:rsidRPr="00ED49DF" w:rsidRDefault="007373D7" w:rsidP="007373D7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(progressive adj3 condition*</w:t>
                  </w:r>
                  <w:proofErr w:type="gram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).</w:t>
                  </w:r>
                  <w:proofErr w:type="spell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ti</w:t>
                  </w:r>
                  <w:proofErr w:type="gram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,ab</w:t>
                  </w:r>
                  <w:proofErr w:type="spell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.</w:t>
                  </w:r>
                </w:p>
              </w:tc>
            </w:tr>
            <w:tr w:rsidR="007373D7" w:rsidRPr="00ED49DF" w14:paraId="1AD664DA" w14:textId="77777777" w:rsidTr="008919AB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1112C1E" w14:textId="77777777" w:rsidR="007373D7" w:rsidRPr="00ED49DF" w:rsidRDefault="007373D7" w:rsidP="007373D7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(progressive adj3 disorder*</w:t>
                  </w:r>
                  <w:proofErr w:type="gram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).</w:t>
                  </w:r>
                  <w:proofErr w:type="spell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ti</w:t>
                  </w:r>
                  <w:proofErr w:type="gram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,ab</w:t>
                  </w:r>
                  <w:proofErr w:type="spell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.</w:t>
                  </w:r>
                </w:p>
              </w:tc>
            </w:tr>
            <w:tr w:rsidR="007373D7" w:rsidRPr="00ED49DF" w14:paraId="2BD28CC3" w14:textId="77777777" w:rsidTr="008919AB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DE7AC87" w14:textId="77777777" w:rsidR="007373D7" w:rsidRPr="00ED49DF" w:rsidRDefault="007373D7" w:rsidP="007373D7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 xml:space="preserve">(progressive adj3 </w:t>
                  </w:r>
                  <w:proofErr w:type="spell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abnormalit</w:t>
                  </w:r>
                  <w:proofErr w:type="spell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*</w:t>
                  </w:r>
                  <w:proofErr w:type="gram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).</w:t>
                  </w:r>
                  <w:proofErr w:type="spell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ti</w:t>
                  </w:r>
                  <w:proofErr w:type="gram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,ab</w:t>
                  </w:r>
                  <w:proofErr w:type="spell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.</w:t>
                  </w:r>
                </w:p>
              </w:tc>
            </w:tr>
            <w:tr w:rsidR="007373D7" w:rsidRPr="00ED49DF" w14:paraId="049C6856" w14:textId="77777777" w:rsidTr="008919AB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76EE6E3" w14:textId="77777777" w:rsidR="007373D7" w:rsidRPr="00ED49DF" w:rsidRDefault="007373D7" w:rsidP="007373D7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(progressive adj3 impairment*</w:t>
                  </w:r>
                  <w:proofErr w:type="gram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).</w:t>
                  </w:r>
                  <w:proofErr w:type="spell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ti</w:t>
                  </w:r>
                  <w:proofErr w:type="gram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,ab</w:t>
                  </w:r>
                  <w:proofErr w:type="spell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.</w:t>
                  </w:r>
                </w:p>
              </w:tc>
            </w:tr>
            <w:tr w:rsidR="007373D7" w:rsidRPr="00ED49DF" w14:paraId="70393FE9" w14:textId="77777777" w:rsidTr="008919AB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F5B64DC" w14:textId="77777777" w:rsidR="007373D7" w:rsidRPr="00ED49DF" w:rsidRDefault="007373D7" w:rsidP="007373D7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 xml:space="preserve">diminished life </w:t>
                  </w:r>
                  <w:proofErr w:type="spellStart"/>
                  <w:proofErr w:type="gram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expectancy.ti</w:t>
                  </w:r>
                  <w:proofErr w:type="gram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,ab</w:t>
                  </w:r>
                  <w:proofErr w:type="spell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.</w:t>
                  </w:r>
                </w:p>
              </w:tc>
            </w:tr>
            <w:tr w:rsidR="007373D7" w:rsidRPr="00ED49DF" w14:paraId="750F85E5" w14:textId="77777777" w:rsidTr="008919AB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F55AE60" w14:textId="77777777" w:rsidR="007373D7" w:rsidRPr="00ED49DF" w:rsidRDefault="007373D7" w:rsidP="007373D7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 xml:space="preserve">limited life </w:t>
                  </w:r>
                  <w:proofErr w:type="spellStart"/>
                  <w:proofErr w:type="gram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expectancy.ti</w:t>
                  </w:r>
                  <w:proofErr w:type="gram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,ab</w:t>
                  </w:r>
                  <w:proofErr w:type="spell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.</w:t>
                  </w:r>
                </w:p>
              </w:tc>
            </w:tr>
            <w:tr w:rsidR="007373D7" w:rsidRPr="00ED49DF" w14:paraId="16999DB8" w14:textId="77777777" w:rsidTr="008919AB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F90870B" w14:textId="77777777" w:rsidR="007373D7" w:rsidRPr="00ED49DF" w:rsidRDefault="007373D7" w:rsidP="007373D7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cancer</w:t>
                  </w:r>
                  <w:proofErr w:type="gram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*.</w:t>
                  </w:r>
                  <w:proofErr w:type="spell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ti</w:t>
                  </w:r>
                  <w:proofErr w:type="gram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,ab</w:t>
                  </w:r>
                  <w:proofErr w:type="spell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.</w:t>
                  </w:r>
                </w:p>
              </w:tc>
            </w:tr>
            <w:tr w:rsidR="007373D7" w:rsidRPr="00ED49DF" w14:paraId="40DFA937" w14:textId="77777777" w:rsidTr="008919AB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E4464E7" w14:textId="77777777" w:rsidR="007373D7" w:rsidRPr="00ED49DF" w:rsidRDefault="007373D7" w:rsidP="007373D7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proofErr w:type="spellStart"/>
                  <w:proofErr w:type="gram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duchenne.ti</w:t>
                  </w:r>
                  <w:proofErr w:type="gram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,ab</w:t>
                  </w:r>
                  <w:proofErr w:type="spell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.</w:t>
                  </w:r>
                </w:p>
              </w:tc>
            </w:tr>
            <w:tr w:rsidR="007373D7" w:rsidRPr="00ED49DF" w14:paraId="39EB1299" w14:textId="77777777" w:rsidTr="008919AB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F6B7EC4" w14:textId="77777777" w:rsidR="007373D7" w:rsidRPr="00ED49DF" w:rsidRDefault="007373D7" w:rsidP="007373D7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proofErr w:type="spellStart"/>
                  <w:proofErr w:type="gram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dying.ti</w:t>
                  </w:r>
                  <w:proofErr w:type="gram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,ab</w:t>
                  </w:r>
                  <w:proofErr w:type="spell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.</w:t>
                  </w:r>
                </w:p>
              </w:tc>
            </w:tr>
            <w:tr w:rsidR="007373D7" w:rsidRPr="00ED49DF" w14:paraId="3BA0E0F9" w14:textId="77777777" w:rsidTr="008919AB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A3558EB" w14:textId="77777777" w:rsidR="007373D7" w:rsidRPr="00ED49DF" w:rsidRDefault="007373D7" w:rsidP="007373D7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 xml:space="preserve">end of </w:t>
                  </w:r>
                  <w:proofErr w:type="spellStart"/>
                  <w:proofErr w:type="gram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life.ti</w:t>
                  </w:r>
                  <w:proofErr w:type="gram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,ab</w:t>
                  </w:r>
                  <w:proofErr w:type="spell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.</w:t>
                  </w:r>
                </w:p>
              </w:tc>
            </w:tr>
            <w:tr w:rsidR="007373D7" w:rsidRPr="00ED49DF" w14:paraId="26A786FD" w14:textId="77777777" w:rsidTr="008919AB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5E393BD" w14:textId="77777777" w:rsidR="007373D7" w:rsidRPr="00ED49DF" w:rsidRDefault="007373D7" w:rsidP="007373D7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 xml:space="preserve">end stage renal failure.mp. or end stage liver </w:t>
                  </w:r>
                  <w:proofErr w:type="spellStart"/>
                  <w:proofErr w:type="gram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failure.ti</w:t>
                  </w:r>
                  <w:proofErr w:type="gram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,ab</w:t>
                  </w:r>
                  <w:proofErr w:type="spell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. [</w:t>
                  </w:r>
                  <w:proofErr w:type="spell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mp</w:t>
                  </w:r>
                  <w:proofErr w:type="spell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      </w:r>
                </w:p>
              </w:tc>
            </w:tr>
            <w:tr w:rsidR="007373D7" w:rsidRPr="00ED49DF" w14:paraId="03DDC8A3" w14:textId="77777777" w:rsidTr="008919AB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3F25CC6" w14:textId="77777777" w:rsidR="007373D7" w:rsidRPr="00ED49DF" w:rsidRDefault="007373D7" w:rsidP="007373D7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 xml:space="preserve">heart </w:t>
                  </w:r>
                  <w:proofErr w:type="spellStart"/>
                  <w:proofErr w:type="gram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failure.ti</w:t>
                  </w:r>
                  <w:proofErr w:type="gram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,ab</w:t>
                  </w:r>
                  <w:proofErr w:type="spell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.</w:t>
                  </w:r>
                </w:p>
              </w:tc>
            </w:tr>
            <w:tr w:rsidR="007373D7" w:rsidRPr="00ED49DF" w14:paraId="788FBB93" w14:textId="77777777" w:rsidTr="008919AB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E66CB3C" w14:textId="77777777" w:rsidR="007373D7" w:rsidRPr="00ED49DF" w:rsidRDefault="007373D7" w:rsidP="007373D7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proofErr w:type="spellStart"/>
                  <w:proofErr w:type="gram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incurable.ti</w:t>
                  </w:r>
                  <w:proofErr w:type="gram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,ab</w:t>
                  </w:r>
                  <w:proofErr w:type="spell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.</w:t>
                  </w:r>
                </w:p>
              </w:tc>
            </w:tr>
            <w:tr w:rsidR="007373D7" w:rsidRPr="00ED49DF" w14:paraId="70FF1606" w14:textId="77777777" w:rsidTr="008919AB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D1BDD21" w14:textId="77777777" w:rsidR="007373D7" w:rsidRPr="00ED49DF" w:rsidRDefault="007373D7" w:rsidP="007373D7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Life-limit</w:t>
                  </w:r>
                  <w:proofErr w:type="gram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*.</w:t>
                  </w:r>
                  <w:proofErr w:type="spell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ti</w:t>
                  </w:r>
                  <w:proofErr w:type="gram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,ab</w:t>
                  </w:r>
                  <w:proofErr w:type="spell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.</w:t>
                  </w:r>
                </w:p>
              </w:tc>
            </w:tr>
            <w:tr w:rsidR="007373D7" w:rsidRPr="00ED49DF" w14:paraId="730F09BA" w14:textId="77777777" w:rsidTr="008919AB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4FCD89F" w14:textId="77777777" w:rsidR="007373D7" w:rsidRPr="00ED49DF" w:rsidRDefault="007373D7" w:rsidP="007373D7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Life limit</w:t>
                  </w:r>
                  <w:proofErr w:type="gram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*.</w:t>
                  </w:r>
                  <w:proofErr w:type="spell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ti</w:t>
                  </w:r>
                  <w:proofErr w:type="gram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,ab</w:t>
                  </w:r>
                  <w:proofErr w:type="spell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.</w:t>
                  </w:r>
                </w:p>
              </w:tc>
            </w:tr>
            <w:tr w:rsidR="007373D7" w:rsidRPr="00ED49DF" w14:paraId="2D0FE59D" w14:textId="77777777" w:rsidTr="008919AB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2F506BA" w14:textId="77777777" w:rsidR="007373D7" w:rsidRPr="00ED49DF" w:rsidRDefault="007373D7" w:rsidP="007373D7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(life adj3 short*</w:t>
                  </w:r>
                  <w:proofErr w:type="gram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).</w:t>
                  </w:r>
                  <w:proofErr w:type="spell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ti</w:t>
                  </w:r>
                  <w:proofErr w:type="gram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,ab</w:t>
                  </w:r>
                  <w:proofErr w:type="spell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.</w:t>
                  </w:r>
                </w:p>
              </w:tc>
            </w:tr>
            <w:tr w:rsidR="007373D7" w:rsidRPr="00ED49DF" w14:paraId="52E6D5F0" w14:textId="77777777" w:rsidTr="008919AB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5E87BEB" w14:textId="77777777" w:rsidR="007373D7" w:rsidRPr="00ED49DF" w:rsidRDefault="007373D7" w:rsidP="007373D7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lastRenderedPageBreak/>
                    <w:t>(live* adj3 short*</w:t>
                  </w:r>
                  <w:proofErr w:type="gram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).</w:t>
                  </w:r>
                  <w:proofErr w:type="spell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ti</w:t>
                  </w:r>
                  <w:proofErr w:type="gram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,ab</w:t>
                  </w:r>
                  <w:proofErr w:type="spell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.</w:t>
                  </w:r>
                </w:p>
              </w:tc>
            </w:tr>
            <w:tr w:rsidR="007373D7" w:rsidRPr="00ED49DF" w14:paraId="2AF74991" w14:textId="77777777" w:rsidTr="008919AB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CAA43C8" w14:textId="77777777" w:rsidR="007373D7" w:rsidRPr="00ED49DF" w:rsidRDefault="007373D7" w:rsidP="007373D7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life threaten</w:t>
                  </w:r>
                  <w:proofErr w:type="gram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*.</w:t>
                  </w:r>
                  <w:proofErr w:type="spell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ti</w:t>
                  </w:r>
                  <w:proofErr w:type="gram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,ab</w:t>
                  </w:r>
                  <w:proofErr w:type="spell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.</w:t>
                  </w:r>
                </w:p>
              </w:tc>
            </w:tr>
            <w:tr w:rsidR="007373D7" w:rsidRPr="00ED49DF" w14:paraId="5A03CDA9" w14:textId="77777777" w:rsidTr="008919AB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BCE0788" w14:textId="77777777" w:rsidR="007373D7" w:rsidRPr="00ED49DF" w:rsidRDefault="007373D7" w:rsidP="007373D7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 xml:space="preserve">Limited life </w:t>
                  </w:r>
                  <w:proofErr w:type="spellStart"/>
                  <w:proofErr w:type="gram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expectancy.ti</w:t>
                  </w:r>
                  <w:proofErr w:type="gram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,ab</w:t>
                  </w:r>
                  <w:proofErr w:type="spell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.</w:t>
                  </w:r>
                </w:p>
              </w:tc>
            </w:tr>
            <w:tr w:rsidR="007373D7" w:rsidRPr="00ED49DF" w14:paraId="15696A42" w14:textId="77777777" w:rsidTr="008919AB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EF5C3E7" w14:textId="77777777" w:rsidR="007373D7" w:rsidRPr="00ED49DF" w:rsidRDefault="007373D7" w:rsidP="007373D7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proofErr w:type="spellStart"/>
                  <w:proofErr w:type="gram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LLC.ti,ab</w:t>
                  </w:r>
                  <w:proofErr w:type="spell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.</w:t>
                  </w:r>
                  <w:proofErr w:type="gramEnd"/>
                </w:p>
              </w:tc>
            </w:tr>
            <w:tr w:rsidR="007373D7" w:rsidRPr="00ED49DF" w14:paraId="08586B12" w14:textId="77777777" w:rsidTr="008919AB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81E2AB1" w14:textId="77777777" w:rsidR="007373D7" w:rsidRPr="00ED49DF" w:rsidRDefault="007373D7" w:rsidP="007373D7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proofErr w:type="spellStart"/>
                  <w:proofErr w:type="gram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LLI.ti,ab</w:t>
                  </w:r>
                  <w:proofErr w:type="spell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.</w:t>
                  </w:r>
                  <w:proofErr w:type="gramEnd"/>
                </w:p>
              </w:tc>
            </w:tr>
            <w:tr w:rsidR="007373D7" w:rsidRPr="00ED49DF" w14:paraId="63D26980" w14:textId="77777777" w:rsidTr="008919AB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3104FCE" w14:textId="77777777" w:rsidR="007373D7" w:rsidRPr="00ED49DF" w:rsidRDefault="007373D7" w:rsidP="007373D7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 xml:space="preserve">muscular </w:t>
                  </w:r>
                  <w:proofErr w:type="spell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dystroph</w:t>
                  </w:r>
                  <w:proofErr w:type="spellEnd"/>
                  <w:proofErr w:type="gram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*.</w:t>
                  </w:r>
                  <w:proofErr w:type="spell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ti</w:t>
                  </w:r>
                  <w:proofErr w:type="gram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,ab</w:t>
                  </w:r>
                  <w:proofErr w:type="spell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.</w:t>
                  </w:r>
                </w:p>
              </w:tc>
            </w:tr>
            <w:tr w:rsidR="007373D7" w:rsidRPr="00ED49DF" w14:paraId="48A2D1E0" w14:textId="77777777" w:rsidTr="008919AB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A264146" w14:textId="77777777" w:rsidR="007373D7" w:rsidRPr="00ED49DF" w:rsidRDefault="007373D7" w:rsidP="007373D7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neoplasm</w:t>
                  </w:r>
                  <w:proofErr w:type="gram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*.</w:t>
                  </w:r>
                  <w:proofErr w:type="spell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ti</w:t>
                  </w:r>
                  <w:proofErr w:type="gram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,ab</w:t>
                  </w:r>
                  <w:proofErr w:type="spell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.</w:t>
                  </w:r>
                </w:p>
              </w:tc>
            </w:tr>
            <w:tr w:rsidR="007373D7" w:rsidRPr="00ED49DF" w14:paraId="0C586C3D" w14:textId="77777777" w:rsidTr="008919AB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95A681A" w14:textId="77777777" w:rsidR="007373D7" w:rsidRPr="00ED49DF" w:rsidRDefault="007373D7" w:rsidP="007373D7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neurodegenerative condition</w:t>
                  </w:r>
                  <w:proofErr w:type="gram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*.</w:t>
                  </w:r>
                  <w:proofErr w:type="spell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ti</w:t>
                  </w:r>
                  <w:proofErr w:type="gram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,ab</w:t>
                  </w:r>
                  <w:proofErr w:type="spell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.</w:t>
                  </w:r>
                </w:p>
              </w:tc>
            </w:tr>
            <w:tr w:rsidR="007373D7" w:rsidRPr="00ED49DF" w14:paraId="3E6357A9" w14:textId="77777777" w:rsidTr="008919AB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73D1BE1" w14:textId="77777777" w:rsidR="007373D7" w:rsidRPr="00ED49DF" w:rsidRDefault="007373D7" w:rsidP="007373D7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neurodegenerative disease</w:t>
                  </w:r>
                  <w:proofErr w:type="gram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*.</w:t>
                  </w:r>
                  <w:proofErr w:type="spell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ti</w:t>
                  </w:r>
                  <w:proofErr w:type="gram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,ab</w:t>
                  </w:r>
                  <w:proofErr w:type="spell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.</w:t>
                  </w:r>
                </w:p>
              </w:tc>
            </w:tr>
            <w:tr w:rsidR="007373D7" w:rsidRPr="00ED49DF" w14:paraId="5FD96C16" w14:textId="77777777" w:rsidTr="008919AB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426CED5" w14:textId="77777777" w:rsidR="007373D7" w:rsidRPr="00ED49DF" w:rsidRDefault="007373D7" w:rsidP="007373D7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neurodegenerative illness</w:t>
                  </w:r>
                  <w:proofErr w:type="gram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*.</w:t>
                  </w:r>
                  <w:proofErr w:type="spell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ti</w:t>
                  </w:r>
                  <w:proofErr w:type="gram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,ab</w:t>
                  </w:r>
                  <w:proofErr w:type="spell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.</w:t>
                  </w:r>
                </w:p>
              </w:tc>
            </w:tr>
            <w:tr w:rsidR="007373D7" w:rsidRPr="00ED49DF" w14:paraId="330D969E" w14:textId="77777777" w:rsidTr="008919AB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314765D" w14:textId="77777777" w:rsidR="007373D7" w:rsidRPr="00ED49DF" w:rsidRDefault="007373D7" w:rsidP="007373D7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neurodegenerative disorder</w:t>
                  </w:r>
                  <w:proofErr w:type="gram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*.</w:t>
                  </w:r>
                  <w:proofErr w:type="spell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ti</w:t>
                  </w:r>
                  <w:proofErr w:type="gram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,ab</w:t>
                  </w:r>
                  <w:proofErr w:type="spell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.</w:t>
                  </w:r>
                </w:p>
              </w:tc>
            </w:tr>
            <w:tr w:rsidR="007373D7" w:rsidRPr="00ED49DF" w14:paraId="683E6451" w14:textId="77777777" w:rsidTr="008919AB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B57F428" w14:textId="77777777" w:rsidR="007373D7" w:rsidRPr="00ED49DF" w:rsidRDefault="007373D7" w:rsidP="007373D7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 xml:space="preserve">neurodegenerative </w:t>
                  </w:r>
                  <w:proofErr w:type="spell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abnormalit</w:t>
                  </w:r>
                  <w:proofErr w:type="spellEnd"/>
                  <w:proofErr w:type="gram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*.</w:t>
                  </w:r>
                  <w:proofErr w:type="spell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ti</w:t>
                  </w:r>
                  <w:proofErr w:type="gram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,ab</w:t>
                  </w:r>
                  <w:proofErr w:type="spell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.</w:t>
                  </w:r>
                </w:p>
              </w:tc>
            </w:tr>
            <w:tr w:rsidR="007373D7" w:rsidRPr="00ED49DF" w14:paraId="304C8F90" w14:textId="77777777" w:rsidTr="008919AB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C9B63B3" w14:textId="77777777" w:rsidR="007373D7" w:rsidRPr="00ED49DF" w:rsidRDefault="007373D7" w:rsidP="007373D7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neurodegenerative impairment</w:t>
                  </w:r>
                  <w:proofErr w:type="gram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*.</w:t>
                  </w:r>
                  <w:proofErr w:type="spell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ti</w:t>
                  </w:r>
                  <w:proofErr w:type="gram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,ab</w:t>
                  </w:r>
                  <w:proofErr w:type="spell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.</w:t>
                  </w:r>
                </w:p>
              </w:tc>
            </w:tr>
            <w:tr w:rsidR="007373D7" w:rsidRPr="00ED49DF" w14:paraId="331403CF" w14:textId="77777777" w:rsidTr="008919AB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42C505F" w14:textId="77777777" w:rsidR="007373D7" w:rsidRPr="00ED49DF" w:rsidRDefault="007373D7" w:rsidP="007373D7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proofErr w:type="spellStart"/>
                  <w:proofErr w:type="gram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oncology.ti</w:t>
                  </w:r>
                  <w:proofErr w:type="gram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,ab</w:t>
                  </w:r>
                  <w:proofErr w:type="spell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.</w:t>
                  </w:r>
                </w:p>
              </w:tc>
            </w:tr>
            <w:tr w:rsidR="007373D7" w:rsidRPr="00ED49DF" w14:paraId="1B506BF2" w14:textId="77777777" w:rsidTr="008919AB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1E2F7FD" w14:textId="77777777" w:rsidR="007373D7" w:rsidRPr="00ED49DF" w:rsidRDefault="007373D7" w:rsidP="007373D7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proofErr w:type="spellStart"/>
                  <w:proofErr w:type="gram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palliative.ti</w:t>
                  </w:r>
                  <w:proofErr w:type="gram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,ab</w:t>
                  </w:r>
                  <w:proofErr w:type="spell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.</w:t>
                  </w:r>
                </w:p>
              </w:tc>
            </w:tr>
            <w:tr w:rsidR="007373D7" w:rsidRPr="00ED49DF" w14:paraId="67D1FF11" w14:textId="77777777" w:rsidTr="008919AB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749DDE1" w14:textId="77777777" w:rsidR="007373D7" w:rsidRPr="00ED49DF" w:rsidRDefault="007373D7" w:rsidP="007373D7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 xml:space="preserve">poor </w:t>
                  </w:r>
                  <w:proofErr w:type="spellStart"/>
                  <w:proofErr w:type="gram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prognosis.ti</w:t>
                  </w:r>
                  <w:proofErr w:type="gram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,ab</w:t>
                  </w:r>
                  <w:proofErr w:type="spell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.</w:t>
                  </w:r>
                </w:p>
              </w:tc>
            </w:tr>
            <w:tr w:rsidR="007373D7" w:rsidRPr="00ED49DF" w14:paraId="085D9F93" w14:textId="77777777" w:rsidTr="008919AB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E33129A" w14:textId="77777777" w:rsidR="007373D7" w:rsidRPr="00ED49DF" w:rsidRDefault="007373D7" w:rsidP="007373D7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(serious* adj3 ill*</w:t>
                  </w:r>
                  <w:proofErr w:type="gram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).</w:t>
                  </w:r>
                  <w:proofErr w:type="spell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ti</w:t>
                  </w:r>
                  <w:proofErr w:type="gram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,ab</w:t>
                  </w:r>
                  <w:proofErr w:type="spell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.</w:t>
                  </w:r>
                </w:p>
              </w:tc>
            </w:tr>
            <w:tr w:rsidR="007373D7" w:rsidRPr="00ED49DF" w14:paraId="70B1625F" w14:textId="77777777" w:rsidTr="008919AB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ABF872C" w14:textId="77777777" w:rsidR="007373D7" w:rsidRPr="00ED49DF" w:rsidRDefault="007373D7" w:rsidP="007373D7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(terminal* adj3 ill*</w:t>
                  </w:r>
                  <w:proofErr w:type="gram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).</w:t>
                  </w:r>
                  <w:proofErr w:type="spell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ti</w:t>
                  </w:r>
                  <w:proofErr w:type="gram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,ab</w:t>
                  </w:r>
                  <w:proofErr w:type="spell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.</w:t>
                  </w:r>
                </w:p>
              </w:tc>
            </w:tr>
            <w:tr w:rsidR="007373D7" w:rsidRPr="00ED49DF" w14:paraId="0BAC5237" w14:textId="77777777" w:rsidTr="008919AB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017C9F9" w14:textId="77777777" w:rsidR="007373D7" w:rsidRPr="00ED49DF" w:rsidRDefault="007373D7" w:rsidP="007373D7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(terminal* adj3 care*</w:t>
                  </w:r>
                  <w:proofErr w:type="gram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).</w:t>
                  </w:r>
                  <w:proofErr w:type="spell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ti</w:t>
                  </w:r>
                  <w:proofErr w:type="gram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,ab</w:t>
                  </w:r>
                  <w:proofErr w:type="spell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.</w:t>
                  </w:r>
                </w:p>
              </w:tc>
            </w:tr>
            <w:tr w:rsidR="007373D7" w:rsidRPr="00ED49DF" w14:paraId="20D18C99" w14:textId="77777777" w:rsidTr="008919AB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CDACC03" w14:textId="77777777" w:rsidR="007373D7" w:rsidRPr="00ED49DF" w:rsidRDefault="007373D7" w:rsidP="007373D7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(terminal* adj3 disease*</w:t>
                  </w:r>
                  <w:proofErr w:type="gram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).</w:t>
                  </w:r>
                  <w:proofErr w:type="spell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ti</w:t>
                  </w:r>
                  <w:proofErr w:type="gram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,ab</w:t>
                  </w:r>
                  <w:proofErr w:type="spell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.</w:t>
                  </w:r>
                </w:p>
              </w:tc>
            </w:tr>
            <w:tr w:rsidR="007373D7" w:rsidRPr="00ED49DF" w14:paraId="2F396992" w14:textId="77777777" w:rsidTr="008919AB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20B86A7" w14:textId="77777777" w:rsidR="007373D7" w:rsidRPr="00ED49DF" w:rsidRDefault="007373D7" w:rsidP="007373D7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(terminal* adj3 condition*</w:t>
                  </w:r>
                  <w:proofErr w:type="gram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).</w:t>
                  </w:r>
                  <w:proofErr w:type="spell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ti</w:t>
                  </w:r>
                  <w:proofErr w:type="gram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,ab</w:t>
                  </w:r>
                  <w:proofErr w:type="spell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.</w:t>
                  </w:r>
                </w:p>
              </w:tc>
            </w:tr>
            <w:tr w:rsidR="007373D7" w:rsidRPr="00ED49DF" w14:paraId="679F7ED8" w14:textId="77777777" w:rsidTr="008919AB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893C2A8" w14:textId="77777777" w:rsidR="007373D7" w:rsidRPr="00ED49DF" w:rsidRDefault="007373D7" w:rsidP="007373D7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(terminal* adj3 disorder*</w:t>
                  </w:r>
                  <w:proofErr w:type="gram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).</w:t>
                  </w:r>
                  <w:proofErr w:type="spell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ti</w:t>
                  </w:r>
                  <w:proofErr w:type="gram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,ab</w:t>
                  </w:r>
                  <w:proofErr w:type="spell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.</w:t>
                  </w:r>
                </w:p>
              </w:tc>
            </w:tr>
            <w:tr w:rsidR="007373D7" w:rsidRPr="00ED49DF" w14:paraId="542933EA" w14:textId="77777777" w:rsidTr="008919AB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CD2202C" w14:textId="77777777" w:rsidR="007373D7" w:rsidRPr="00ED49DF" w:rsidRDefault="007373D7" w:rsidP="007373D7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 xml:space="preserve">(terminal* adj3 </w:t>
                  </w:r>
                  <w:proofErr w:type="spell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abnormalit</w:t>
                  </w:r>
                  <w:proofErr w:type="spell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*</w:t>
                  </w:r>
                  <w:proofErr w:type="gram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).</w:t>
                  </w:r>
                  <w:proofErr w:type="spell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ti</w:t>
                  </w:r>
                  <w:proofErr w:type="gram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,ab</w:t>
                  </w:r>
                  <w:proofErr w:type="spell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.</w:t>
                  </w:r>
                </w:p>
              </w:tc>
            </w:tr>
            <w:tr w:rsidR="007373D7" w:rsidRPr="00ED49DF" w14:paraId="26D54689" w14:textId="77777777" w:rsidTr="008919AB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BB982A1" w14:textId="77777777" w:rsidR="007373D7" w:rsidRPr="00ED49DF" w:rsidRDefault="007373D7" w:rsidP="007373D7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(terminal* adj3 impairment*</w:t>
                  </w:r>
                  <w:proofErr w:type="gram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).</w:t>
                  </w:r>
                  <w:proofErr w:type="spell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ti</w:t>
                  </w:r>
                  <w:proofErr w:type="gram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,ab</w:t>
                  </w:r>
                  <w:proofErr w:type="spell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.</w:t>
                  </w:r>
                </w:p>
              </w:tc>
            </w:tr>
            <w:tr w:rsidR="007373D7" w:rsidRPr="00ED49DF" w14:paraId="165F2A43" w14:textId="77777777" w:rsidTr="008919AB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EFFCCC2" w14:textId="77777777" w:rsidR="007373D7" w:rsidRPr="00ED49DF" w:rsidRDefault="007373D7" w:rsidP="007373D7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(genetic adj3 disease*</w:t>
                  </w:r>
                  <w:proofErr w:type="gram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).</w:t>
                  </w:r>
                  <w:proofErr w:type="spell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ti</w:t>
                  </w:r>
                  <w:proofErr w:type="gram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,ab</w:t>
                  </w:r>
                  <w:proofErr w:type="spell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.</w:t>
                  </w:r>
                </w:p>
              </w:tc>
            </w:tr>
            <w:tr w:rsidR="007373D7" w:rsidRPr="00ED49DF" w14:paraId="7B9E41F0" w14:textId="77777777" w:rsidTr="008919AB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BE50283" w14:textId="77777777" w:rsidR="007373D7" w:rsidRPr="00ED49DF" w:rsidRDefault="007373D7" w:rsidP="007373D7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(genetic adj3 disorder*</w:t>
                  </w:r>
                  <w:proofErr w:type="gram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).</w:t>
                  </w:r>
                  <w:proofErr w:type="spell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ti</w:t>
                  </w:r>
                  <w:proofErr w:type="gram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,ab</w:t>
                  </w:r>
                  <w:proofErr w:type="spell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.</w:t>
                  </w:r>
                </w:p>
              </w:tc>
            </w:tr>
            <w:tr w:rsidR="007373D7" w:rsidRPr="00ED49DF" w14:paraId="257FCA0F" w14:textId="77777777" w:rsidTr="008919AB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154990A" w14:textId="77777777" w:rsidR="007373D7" w:rsidRPr="00ED49DF" w:rsidRDefault="007373D7" w:rsidP="007373D7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(genetic adj3 illness*</w:t>
                  </w:r>
                  <w:proofErr w:type="gram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).</w:t>
                  </w:r>
                  <w:proofErr w:type="spell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ti</w:t>
                  </w:r>
                  <w:proofErr w:type="gram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,ab</w:t>
                  </w:r>
                  <w:proofErr w:type="spell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.</w:t>
                  </w:r>
                </w:p>
              </w:tc>
            </w:tr>
            <w:tr w:rsidR="007373D7" w:rsidRPr="00ED49DF" w14:paraId="29F02385" w14:textId="77777777" w:rsidTr="008919AB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277687C" w14:textId="77777777" w:rsidR="007373D7" w:rsidRPr="00ED49DF" w:rsidRDefault="007373D7" w:rsidP="007373D7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(genetic adj3 condition*</w:t>
                  </w:r>
                  <w:proofErr w:type="gram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).</w:t>
                  </w:r>
                  <w:proofErr w:type="spell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ti</w:t>
                  </w:r>
                  <w:proofErr w:type="gram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,ab</w:t>
                  </w:r>
                  <w:proofErr w:type="spell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.</w:t>
                  </w:r>
                </w:p>
              </w:tc>
            </w:tr>
            <w:tr w:rsidR="007373D7" w:rsidRPr="00ED49DF" w14:paraId="24384F5F" w14:textId="77777777" w:rsidTr="008919AB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C8F6590" w14:textId="77777777" w:rsidR="007373D7" w:rsidRPr="00ED49DF" w:rsidRDefault="007373D7" w:rsidP="007373D7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 xml:space="preserve">(genetic adj3 </w:t>
                  </w:r>
                  <w:proofErr w:type="spell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abnormalit</w:t>
                  </w:r>
                  <w:proofErr w:type="spell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*</w:t>
                  </w:r>
                  <w:proofErr w:type="gram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).</w:t>
                  </w:r>
                  <w:proofErr w:type="spell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ti</w:t>
                  </w:r>
                  <w:proofErr w:type="gram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,ab</w:t>
                  </w:r>
                  <w:proofErr w:type="spell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.</w:t>
                  </w:r>
                </w:p>
              </w:tc>
            </w:tr>
            <w:tr w:rsidR="007373D7" w:rsidRPr="00ED49DF" w14:paraId="680149F1" w14:textId="77777777" w:rsidTr="008919AB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F49A9BC" w14:textId="77777777" w:rsidR="007373D7" w:rsidRPr="00ED49DF" w:rsidRDefault="007373D7" w:rsidP="007373D7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(genetic adj3 impairment*</w:t>
                  </w:r>
                  <w:proofErr w:type="gram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).</w:t>
                  </w:r>
                  <w:proofErr w:type="spell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ti</w:t>
                  </w:r>
                  <w:proofErr w:type="gram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,ab</w:t>
                  </w:r>
                  <w:proofErr w:type="spell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.</w:t>
                  </w:r>
                </w:p>
              </w:tc>
            </w:tr>
            <w:tr w:rsidR="007373D7" w:rsidRPr="00ED49DF" w14:paraId="554E44CA" w14:textId="77777777" w:rsidTr="008919AB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47E88AE" w14:textId="77777777" w:rsidR="007373D7" w:rsidRPr="00ED49DF" w:rsidRDefault="007373D7" w:rsidP="007373D7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(chromosomal adj3 disease*</w:t>
                  </w:r>
                  <w:proofErr w:type="gram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).</w:t>
                  </w:r>
                  <w:proofErr w:type="spell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ti</w:t>
                  </w:r>
                  <w:proofErr w:type="gram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,ab</w:t>
                  </w:r>
                  <w:proofErr w:type="spell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.</w:t>
                  </w:r>
                </w:p>
              </w:tc>
            </w:tr>
            <w:tr w:rsidR="007373D7" w:rsidRPr="00ED49DF" w14:paraId="61232ACE" w14:textId="77777777" w:rsidTr="008919AB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6B1E176" w14:textId="77777777" w:rsidR="007373D7" w:rsidRPr="00ED49DF" w:rsidRDefault="007373D7" w:rsidP="007373D7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(chromosomal adj3 illness*</w:t>
                  </w:r>
                  <w:proofErr w:type="gram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).</w:t>
                  </w:r>
                  <w:proofErr w:type="spell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ti</w:t>
                  </w:r>
                  <w:proofErr w:type="gram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,ab</w:t>
                  </w:r>
                  <w:proofErr w:type="spell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.</w:t>
                  </w:r>
                </w:p>
              </w:tc>
            </w:tr>
            <w:tr w:rsidR="007373D7" w:rsidRPr="00ED49DF" w14:paraId="0B496A3E" w14:textId="77777777" w:rsidTr="008919AB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D2E10DB" w14:textId="77777777" w:rsidR="007373D7" w:rsidRPr="00ED49DF" w:rsidRDefault="007373D7" w:rsidP="007373D7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(chromosomal adj3 disorder*</w:t>
                  </w:r>
                  <w:proofErr w:type="gram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).</w:t>
                  </w:r>
                  <w:proofErr w:type="spell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ti</w:t>
                  </w:r>
                  <w:proofErr w:type="gram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,ab</w:t>
                  </w:r>
                  <w:proofErr w:type="spell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.</w:t>
                  </w:r>
                </w:p>
              </w:tc>
            </w:tr>
            <w:tr w:rsidR="007373D7" w:rsidRPr="00ED49DF" w14:paraId="5CBE04FF" w14:textId="77777777" w:rsidTr="008919AB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A7D8758" w14:textId="77777777" w:rsidR="007373D7" w:rsidRPr="00ED49DF" w:rsidRDefault="007373D7" w:rsidP="007373D7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(chromosomal adj3 condition*</w:t>
                  </w:r>
                  <w:proofErr w:type="gram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).</w:t>
                  </w:r>
                  <w:proofErr w:type="spell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ti</w:t>
                  </w:r>
                  <w:proofErr w:type="gram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,ab</w:t>
                  </w:r>
                  <w:proofErr w:type="spell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.</w:t>
                  </w:r>
                </w:p>
              </w:tc>
            </w:tr>
            <w:tr w:rsidR="007373D7" w:rsidRPr="00ED49DF" w14:paraId="29D76F79" w14:textId="77777777" w:rsidTr="008919AB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0D2962A" w14:textId="77777777" w:rsidR="007373D7" w:rsidRPr="00ED49DF" w:rsidRDefault="007373D7" w:rsidP="007373D7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 xml:space="preserve">(Chromosomal adj3 </w:t>
                  </w:r>
                  <w:proofErr w:type="spell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abnormalit</w:t>
                  </w:r>
                  <w:proofErr w:type="spell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*</w:t>
                  </w:r>
                  <w:proofErr w:type="gram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).</w:t>
                  </w:r>
                  <w:proofErr w:type="spell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ti</w:t>
                  </w:r>
                  <w:proofErr w:type="gram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,ab</w:t>
                  </w:r>
                  <w:proofErr w:type="spell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.</w:t>
                  </w:r>
                </w:p>
              </w:tc>
            </w:tr>
            <w:tr w:rsidR="007373D7" w:rsidRPr="00ED49DF" w14:paraId="44B11D56" w14:textId="77777777" w:rsidTr="008919AB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8DC40DC" w14:textId="77777777" w:rsidR="007373D7" w:rsidRPr="00ED49DF" w:rsidRDefault="007373D7" w:rsidP="007373D7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(chromosomal adj3 impairment*</w:t>
                  </w:r>
                  <w:proofErr w:type="gram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).</w:t>
                  </w:r>
                  <w:proofErr w:type="spell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ti</w:t>
                  </w:r>
                  <w:proofErr w:type="gram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,ab</w:t>
                  </w:r>
                  <w:proofErr w:type="spell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.</w:t>
                  </w:r>
                </w:p>
              </w:tc>
            </w:tr>
            <w:tr w:rsidR="007373D7" w:rsidRPr="00ED49DF" w14:paraId="1BF2EE27" w14:textId="77777777" w:rsidTr="008919AB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9BF537E" w14:textId="77777777" w:rsidR="007373D7" w:rsidRPr="00ED49DF" w:rsidRDefault="007373D7" w:rsidP="007373D7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(congenital adj3 disease*</w:t>
                  </w:r>
                  <w:proofErr w:type="gram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).</w:t>
                  </w:r>
                  <w:proofErr w:type="spell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ti</w:t>
                  </w:r>
                  <w:proofErr w:type="gram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,ab</w:t>
                  </w:r>
                  <w:proofErr w:type="spell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.</w:t>
                  </w:r>
                </w:p>
              </w:tc>
            </w:tr>
            <w:tr w:rsidR="007373D7" w:rsidRPr="00ED49DF" w14:paraId="1355164F" w14:textId="77777777" w:rsidTr="008919AB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1A71ECA" w14:textId="77777777" w:rsidR="007373D7" w:rsidRPr="00ED49DF" w:rsidRDefault="007373D7" w:rsidP="007373D7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(congenital adj3 illness*</w:t>
                  </w:r>
                  <w:proofErr w:type="gram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).</w:t>
                  </w:r>
                  <w:proofErr w:type="spell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ti</w:t>
                  </w:r>
                  <w:proofErr w:type="gram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,ab</w:t>
                  </w:r>
                  <w:proofErr w:type="spell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.</w:t>
                  </w:r>
                </w:p>
              </w:tc>
            </w:tr>
            <w:tr w:rsidR="007373D7" w:rsidRPr="00ED49DF" w14:paraId="01AE0AB4" w14:textId="77777777" w:rsidTr="008919AB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2458FE5" w14:textId="77777777" w:rsidR="007373D7" w:rsidRPr="00ED49DF" w:rsidRDefault="007373D7" w:rsidP="007373D7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(congenital adj3 disorder*</w:t>
                  </w:r>
                  <w:proofErr w:type="gram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).</w:t>
                  </w:r>
                  <w:proofErr w:type="spell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ti</w:t>
                  </w:r>
                  <w:proofErr w:type="gram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,ab</w:t>
                  </w:r>
                  <w:proofErr w:type="spell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.</w:t>
                  </w:r>
                </w:p>
              </w:tc>
            </w:tr>
            <w:tr w:rsidR="007373D7" w:rsidRPr="00ED49DF" w14:paraId="20B7515E" w14:textId="77777777" w:rsidTr="008919AB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CDD4BF3" w14:textId="77777777" w:rsidR="007373D7" w:rsidRPr="00ED49DF" w:rsidRDefault="007373D7" w:rsidP="007373D7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(congenital adj3 condition*</w:t>
                  </w:r>
                  <w:proofErr w:type="gram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).</w:t>
                  </w:r>
                  <w:proofErr w:type="spell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ti</w:t>
                  </w:r>
                  <w:proofErr w:type="gram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,ab</w:t>
                  </w:r>
                  <w:proofErr w:type="spell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.</w:t>
                  </w:r>
                </w:p>
              </w:tc>
            </w:tr>
            <w:tr w:rsidR="007373D7" w:rsidRPr="00ED49DF" w14:paraId="67E91A59" w14:textId="77777777" w:rsidTr="008919AB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3B95470" w14:textId="77777777" w:rsidR="007373D7" w:rsidRPr="00ED49DF" w:rsidRDefault="007373D7" w:rsidP="007373D7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 xml:space="preserve">(congenital adj3 </w:t>
                  </w:r>
                  <w:proofErr w:type="spell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abnormalit</w:t>
                  </w:r>
                  <w:proofErr w:type="spell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*</w:t>
                  </w:r>
                  <w:proofErr w:type="gram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).</w:t>
                  </w:r>
                  <w:proofErr w:type="spell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ti</w:t>
                  </w:r>
                  <w:proofErr w:type="gram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,ab</w:t>
                  </w:r>
                  <w:proofErr w:type="spell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.</w:t>
                  </w:r>
                </w:p>
              </w:tc>
            </w:tr>
            <w:tr w:rsidR="007373D7" w:rsidRPr="00ED49DF" w14:paraId="6F5C4099" w14:textId="77777777" w:rsidTr="008919AB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4A4BFBA" w14:textId="77777777" w:rsidR="007373D7" w:rsidRPr="00ED49DF" w:rsidRDefault="007373D7" w:rsidP="007373D7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(congenital adj3 impairment*</w:t>
                  </w:r>
                  <w:proofErr w:type="gram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).</w:t>
                  </w:r>
                  <w:proofErr w:type="spell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ti</w:t>
                  </w:r>
                  <w:proofErr w:type="gram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,ab</w:t>
                  </w:r>
                  <w:proofErr w:type="spell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.</w:t>
                  </w:r>
                </w:p>
              </w:tc>
            </w:tr>
            <w:tr w:rsidR="007373D7" w:rsidRPr="00ED49DF" w14:paraId="1456E953" w14:textId="77777777" w:rsidTr="008919AB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1271B81" w14:textId="77777777" w:rsidR="007373D7" w:rsidRPr="00ED49DF" w:rsidRDefault="007373D7" w:rsidP="007373D7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complex health* need</w:t>
                  </w:r>
                  <w:proofErr w:type="gram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*.</w:t>
                  </w:r>
                  <w:proofErr w:type="spell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ti</w:t>
                  </w:r>
                  <w:proofErr w:type="gram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,ab</w:t>
                  </w:r>
                  <w:proofErr w:type="spell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.</w:t>
                  </w:r>
                </w:p>
              </w:tc>
            </w:tr>
            <w:tr w:rsidR="007373D7" w:rsidRPr="00ED49DF" w14:paraId="29EB20F1" w14:textId="77777777" w:rsidTr="008919AB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541D73D" w14:textId="77777777" w:rsidR="007373D7" w:rsidRPr="00ED49DF" w:rsidRDefault="007373D7" w:rsidP="007373D7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early death</w:t>
                  </w:r>
                  <w:proofErr w:type="gram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*.</w:t>
                  </w:r>
                  <w:proofErr w:type="spell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ti</w:t>
                  </w:r>
                  <w:proofErr w:type="gram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,ab</w:t>
                  </w:r>
                  <w:proofErr w:type="spell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.</w:t>
                  </w:r>
                </w:p>
              </w:tc>
            </w:tr>
            <w:tr w:rsidR="007373D7" w:rsidRPr="00ED49DF" w14:paraId="21080649" w14:textId="77777777" w:rsidTr="008919AB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C5B98F7" w14:textId="77777777" w:rsidR="007373D7" w:rsidRPr="00ED49DF" w:rsidRDefault="007373D7" w:rsidP="007373D7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lastRenderedPageBreak/>
                    <w:t>cerebral pals</w:t>
                  </w:r>
                  <w:proofErr w:type="gram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*.</w:t>
                  </w:r>
                  <w:proofErr w:type="spell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ti</w:t>
                  </w:r>
                  <w:proofErr w:type="gram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,ab</w:t>
                  </w:r>
                  <w:proofErr w:type="spell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.</w:t>
                  </w:r>
                </w:p>
              </w:tc>
            </w:tr>
            <w:tr w:rsidR="007373D7" w:rsidRPr="00ED49DF" w14:paraId="4EEBE4D0" w14:textId="77777777" w:rsidTr="008919AB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BE5EE18" w14:textId="77777777" w:rsidR="007373D7" w:rsidRPr="00ED49DF" w:rsidRDefault="007373D7" w:rsidP="007373D7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 xml:space="preserve">spina </w:t>
                  </w:r>
                  <w:proofErr w:type="spellStart"/>
                  <w:proofErr w:type="gram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bifida.ti</w:t>
                  </w:r>
                  <w:proofErr w:type="gram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,ab</w:t>
                  </w:r>
                  <w:proofErr w:type="spell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.</w:t>
                  </w:r>
                </w:p>
              </w:tc>
            </w:tr>
            <w:tr w:rsidR="007373D7" w:rsidRPr="00ED49DF" w14:paraId="3BB0099E" w14:textId="77777777" w:rsidTr="008919AB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AB5CE16" w14:textId="77777777" w:rsidR="007373D7" w:rsidRPr="00ED49DF" w:rsidRDefault="007373D7" w:rsidP="007373D7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 xml:space="preserve">cystic </w:t>
                  </w:r>
                  <w:proofErr w:type="spellStart"/>
                  <w:proofErr w:type="gram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fibrosis.ti</w:t>
                  </w:r>
                  <w:proofErr w:type="gram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,ab</w:t>
                  </w:r>
                  <w:proofErr w:type="spell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.</w:t>
                  </w:r>
                </w:p>
              </w:tc>
            </w:tr>
            <w:tr w:rsidR="007373D7" w:rsidRPr="00ED49DF" w14:paraId="6F74A3FE" w14:textId="77777777" w:rsidTr="008919AB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B6DD441" w14:textId="77777777" w:rsidR="007373D7" w:rsidRPr="00ED49DF" w:rsidRDefault="007373D7" w:rsidP="007373D7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proofErr w:type="spell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encephalopath</w:t>
                  </w:r>
                  <w:proofErr w:type="spellEnd"/>
                  <w:proofErr w:type="gram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*.</w:t>
                  </w:r>
                  <w:proofErr w:type="spell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ti</w:t>
                  </w:r>
                  <w:proofErr w:type="gram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,ab</w:t>
                  </w:r>
                  <w:proofErr w:type="spell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.</w:t>
                  </w:r>
                </w:p>
              </w:tc>
            </w:tr>
            <w:tr w:rsidR="007373D7" w:rsidRPr="00ED49DF" w14:paraId="4A11466F" w14:textId="77777777" w:rsidTr="008919AB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8C43424" w14:textId="77777777" w:rsidR="007373D7" w:rsidRPr="00ED49DF" w:rsidRDefault="007373D7" w:rsidP="007373D7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impaired motor skill</w:t>
                  </w:r>
                  <w:proofErr w:type="gram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*.</w:t>
                  </w:r>
                  <w:proofErr w:type="spell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ti</w:t>
                  </w:r>
                  <w:proofErr w:type="gram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,ab</w:t>
                  </w:r>
                  <w:proofErr w:type="spell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.</w:t>
                  </w:r>
                </w:p>
              </w:tc>
            </w:tr>
            <w:tr w:rsidR="007373D7" w:rsidRPr="00ED49DF" w14:paraId="76C5868F" w14:textId="77777777" w:rsidTr="008919AB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3C7E5BF" w14:textId="77777777" w:rsidR="007373D7" w:rsidRPr="00ED49DF" w:rsidRDefault="007373D7" w:rsidP="007373D7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spinal cord condition</w:t>
                  </w:r>
                  <w:proofErr w:type="gram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*.</w:t>
                  </w:r>
                  <w:proofErr w:type="spell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ti</w:t>
                  </w:r>
                  <w:proofErr w:type="gram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,ab</w:t>
                  </w:r>
                  <w:proofErr w:type="spell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.</w:t>
                  </w:r>
                </w:p>
              </w:tc>
            </w:tr>
            <w:tr w:rsidR="007373D7" w:rsidRPr="00ED49DF" w14:paraId="1E0D229C" w14:textId="77777777" w:rsidTr="008919AB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2C8024E" w14:textId="77777777" w:rsidR="007373D7" w:rsidRPr="00ED49DF" w:rsidRDefault="007373D7" w:rsidP="008919AB">
                  <w:pPr>
                    <w:spacing w:after="0" w:line="240" w:lineRule="auto"/>
                    <w:rPr>
                      <w:rFonts w:ascii="Calibri" w:eastAsia="Times New Roman" w:hAnsi="Calibri" w:cs="Calibri"/>
                      <w:strike/>
                      <w:color w:val="000000"/>
                      <w:lang w:eastAsia="en-GB"/>
                    </w:rPr>
                  </w:pPr>
                </w:p>
              </w:tc>
            </w:tr>
            <w:tr w:rsidR="007373D7" w:rsidRPr="00ED49DF" w14:paraId="7CEDFE2F" w14:textId="77777777" w:rsidTr="008919AB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8F57DF4" w14:textId="77777777" w:rsidR="007373D7" w:rsidRPr="00ED49DF" w:rsidRDefault="007373D7" w:rsidP="007373D7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 xml:space="preserve">acquired brain </w:t>
                  </w:r>
                  <w:proofErr w:type="spell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injur</w:t>
                  </w:r>
                  <w:proofErr w:type="spellEnd"/>
                  <w:proofErr w:type="gram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*.</w:t>
                  </w:r>
                  <w:proofErr w:type="spell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ti</w:t>
                  </w:r>
                  <w:proofErr w:type="gram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,ab</w:t>
                  </w:r>
                  <w:proofErr w:type="spell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.</w:t>
                  </w:r>
                </w:p>
              </w:tc>
            </w:tr>
            <w:tr w:rsidR="007373D7" w:rsidRPr="00ED49DF" w14:paraId="3A410D13" w14:textId="77777777" w:rsidTr="008919AB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13D5DB7" w14:textId="77777777" w:rsidR="007373D7" w:rsidRPr="00ED49DF" w:rsidRDefault="007373D7" w:rsidP="007373D7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neurological condition</w:t>
                  </w:r>
                  <w:proofErr w:type="gram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*.</w:t>
                  </w:r>
                  <w:proofErr w:type="spell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ti</w:t>
                  </w:r>
                  <w:proofErr w:type="gram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,ab</w:t>
                  </w:r>
                  <w:proofErr w:type="spell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.</w:t>
                  </w:r>
                </w:p>
              </w:tc>
            </w:tr>
            <w:tr w:rsidR="007373D7" w:rsidRPr="00ED49DF" w14:paraId="3726B58A" w14:textId="77777777" w:rsidTr="008919AB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C9F5257" w14:textId="77777777" w:rsidR="007373D7" w:rsidRPr="00ED49DF" w:rsidRDefault="007373D7" w:rsidP="007373D7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neuromuscular condition</w:t>
                  </w:r>
                  <w:proofErr w:type="gram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*.</w:t>
                  </w:r>
                  <w:proofErr w:type="spell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ti</w:t>
                  </w:r>
                  <w:proofErr w:type="gram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,ab</w:t>
                  </w:r>
                  <w:proofErr w:type="spell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.</w:t>
                  </w:r>
                </w:p>
              </w:tc>
            </w:tr>
            <w:tr w:rsidR="007373D7" w:rsidRPr="00ED49DF" w14:paraId="40DDEE9E" w14:textId="77777777" w:rsidTr="008919AB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30F3231" w14:textId="77777777" w:rsidR="007373D7" w:rsidRPr="00ED49DF" w:rsidRDefault="007373D7" w:rsidP="007373D7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multi-organ disease</w:t>
                  </w:r>
                  <w:proofErr w:type="gram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*.</w:t>
                  </w:r>
                  <w:proofErr w:type="spell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ti</w:t>
                  </w:r>
                  <w:proofErr w:type="gram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,ab</w:t>
                  </w:r>
                  <w:proofErr w:type="spell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.</w:t>
                  </w:r>
                </w:p>
                <w:p w14:paraId="59057171" w14:textId="77777777" w:rsidR="007373D7" w:rsidRPr="00ED49DF" w:rsidRDefault="007373D7" w:rsidP="007373D7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1 or 2 or 3 or 4 or 5 or 6 or 7 or 8 or 9 or 10 or 11 or 12 or 13 or 14 or 15 or 16 or 17 or 18 or 19 or 20 or 21 or 22 or 23 or 24 or 25 or 26 or 27 or 28 or 29 or 30 or 31 or 32 or 33 or 34 or 35 or 36 or 37 or 38 or 39 or 40 or 41 or 42 or 43 or 44 or 45 or 46 or 47 or 48 or 49 or 50 or 51 or 52 or 53 or 54 or 55 or 56 or 57 or 58 or 59 or 60 or 61 or 62 or 63 or 64 or 65 or 66 or 67 or 68 or 69 or 70 or 71 or 72 or 73 or 74 or 75 or 76 or 77 or 78 or 79 or 80 or 81 or 82 or 83 or 84 or 85 or 86 or 87 or 88 or 89 or 90 or 91</w:t>
                  </w:r>
                </w:p>
              </w:tc>
            </w:tr>
          </w:tbl>
          <w:p w14:paraId="1D17F2D3" w14:textId="77777777" w:rsidR="007373D7" w:rsidRPr="00ED49DF" w:rsidRDefault="007373D7" w:rsidP="008919AB"/>
        </w:tc>
      </w:tr>
      <w:tr w:rsidR="007373D7" w:rsidRPr="00DE204A" w14:paraId="6D9A0DB4" w14:textId="77777777" w:rsidTr="008919AB">
        <w:trPr>
          <w:jc w:val="center"/>
        </w:trPr>
        <w:tc>
          <w:tcPr>
            <w:tcW w:w="1413" w:type="dxa"/>
          </w:tcPr>
          <w:p w14:paraId="24E7EBF8" w14:textId="77777777" w:rsidR="007373D7" w:rsidRPr="00ED49DF" w:rsidRDefault="007373D7" w:rsidP="008919AB">
            <w:r w:rsidRPr="00ED49DF">
              <w:rPr>
                <w:b/>
                <w:bCs/>
              </w:rPr>
              <w:lastRenderedPageBreak/>
              <w:t xml:space="preserve">Population: </w:t>
            </w:r>
            <w:r w:rsidRPr="00ED49DF">
              <w:t xml:space="preserve">Young adult </w:t>
            </w:r>
          </w:p>
        </w:tc>
        <w:tc>
          <w:tcPr>
            <w:tcW w:w="7603" w:type="dxa"/>
          </w:tcPr>
          <w:tbl>
            <w:tblPr>
              <w:tblW w:w="9360" w:type="dxa"/>
              <w:tblLayout w:type="fixed"/>
              <w:tblCellMar>
                <w:top w:w="15" w:type="dxa"/>
                <w:bottom w:w="15" w:type="dxa"/>
              </w:tblCellMar>
              <w:tblLook w:val="04A0" w:firstRow="1" w:lastRow="0" w:firstColumn="1" w:lastColumn="0" w:noHBand="0" w:noVBand="1"/>
            </w:tblPr>
            <w:tblGrid>
              <w:gridCol w:w="9360"/>
            </w:tblGrid>
            <w:tr w:rsidR="007373D7" w:rsidRPr="00ED49DF" w14:paraId="6C98A835" w14:textId="77777777" w:rsidTr="008919AB">
              <w:trPr>
                <w:trHeight w:val="285"/>
              </w:trPr>
              <w:tc>
                <w:tcPr>
                  <w:tcW w:w="93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054499B" w14:textId="77777777" w:rsidR="007373D7" w:rsidRPr="00ED49DF" w:rsidRDefault="007373D7" w:rsidP="007373D7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young adult</w:t>
                  </w:r>
                  <w:proofErr w:type="gram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*.</w:t>
                  </w:r>
                  <w:proofErr w:type="spell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ti</w:t>
                  </w:r>
                  <w:proofErr w:type="gram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,ab</w:t>
                  </w:r>
                  <w:proofErr w:type="spell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.</w:t>
                  </w:r>
                </w:p>
              </w:tc>
            </w:tr>
            <w:tr w:rsidR="007373D7" w:rsidRPr="00ED49DF" w14:paraId="5958FDCF" w14:textId="77777777" w:rsidTr="008919AB">
              <w:trPr>
                <w:trHeight w:val="285"/>
              </w:trPr>
              <w:tc>
                <w:tcPr>
                  <w:tcW w:w="93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779DE7C" w14:textId="77777777" w:rsidR="007373D7" w:rsidRPr="00ED49DF" w:rsidRDefault="007373D7" w:rsidP="007373D7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 xml:space="preserve">young </w:t>
                  </w:r>
                  <w:proofErr w:type="spellStart"/>
                  <w:proofErr w:type="gram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person.ti</w:t>
                  </w:r>
                  <w:proofErr w:type="gram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,ab</w:t>
                  </w:r>
                  <w:proofErr w:type="spell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.</w:t>
                  </w:r>
                </w:p>
              </w:tc>
            </w:tr>
            <w:tr w:rsidR="007373D7" w:rsidRPr="00ED49DF" w14:paraId="18D723C8" w14:textId="77777777" w:rsidTr="008919AB">
              <w:trPr>
                <w:trHeight w:val="285"/>
              </w:trPr>
              <w:tc>
                <w:tcPr>
                  <w:tcW w:w="93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60DC1F8" w14:textId="77777777" w:rsidR="007373D7" w:rsidRPr="00ED49DF" w:rsidRDefault="007373D7" w:rsidP="007373D7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 xml:space="preserve">young </w:t>
                  </w:r>
                  <w:proofErr w:type="spellStart"/>
                  <w:proofErr w:type="gram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people.ti</w:t>
                  </w:r>
                  <w:proofErr w:type="gram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,ab</w:t>
                  </w:r>
                  <w:proofErr w:type="spell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.</w:t>
                  </w:r>
                </w:p>
              </w:tc>
            </w:tr>
            <w:tr w:rsidR="007373D7" w:rsidRPr="00ED49DF" w14:paraId="45D2935F" w14:textId="77777777" w:rsidTr="008919AB">
              <w:trPr>
                <w:trHeight w:val="285"/>
              </w:trPr>
              <w:tc>
                <w:tcPr>
                  <w:tcW w:w="93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0847D96" w14:textId="77777777" w:rsidR="007373D7" w:rsidRPr="00ED49DF" w:rsidRDefault="007373D7" w:rsidP="007373D7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youth</w:t>
                  </w:r>
                  <w:proofErr w:type="gram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*.</w:t>
                  </w:r>
                  <w:proofErr w:type="spell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ti</w:t>
                  </w:r>
                  <w:proofErr w:type="gram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,ab</w:t>
                  </w:r>
                  <w:proofErr w:type="spell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.</w:t>
                  </w:r>
                </w:p>
              </w:tc>
            </w:tr>
            <w:tr w:rsidR="007373D7" w:rsidRPr="00ED49DF" w14:paraId="6F7652D7" w14:textId="77777777" w:rsidTr="008919AB">
              <w:trPr>
                <w:trHeight w:val="285"/>
              </w:trPr>
              <w:tc>
                <w:tcPr>
                  <w:tcW w:w="93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A6C7FF9" w14:textId="77777777" w:rsidR="007373D7" w:rsidRPr="00ED49DF" w:rsidRDefault="007373D7" w:rsidP="007373D7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proofErr w:type="spell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emerg</w:t>
                  </w:r>
                  <w:proofErr w:type="spell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* adult</w:t>
                  </w:r>
                  <w:proofErr w:type="gram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*.</w:t>
                  </w:r>
                  <w:proofErr w:type="spell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ti</w:t>
                  </w:r>
                  <w:proofErr w:type="gram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,ab</w:t>
                  </w:r>
                  <w:proofErr w:type="spell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.</w:t>
                  </w:r>
                </w:p>
              </w:tc>
            </w:tr>
            <w:tr w:rsidR="007373D7" w:rsidRPr="00ED49DF" w14:paraId="38D6F575" w14:textId="77777777" w:rsidTr="008919AB">
              <w:trPr>
                <w:trHeight w:val="285"/>
              </w:trPr>
              <w:tc>
                <w:tcPr>
                  <w:tcW w:w="93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954E4B6" w14:textId="77777777" w:rsidR="007373D7" w:rsidRPr="00ED49DF" w:rsidRDefault="007373D7" w:rsidP="007373D7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early adult</w:t>
                  </w:r>
                  <w:proofErr w:type="gram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*.</w:t>
                  </w:r>
                  <w:proofErr w:type="spellStart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ti</w:t>
                  </w:r>
                  <w:proofErr w:type="gram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,ab</w:t>
                  </w:r>
                  <w:proofErr w:type="spellEnd"/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.</w:t>
                  </w:r>
                </w:p>
              </w:tc>
            </w:tr>
            <w:tr w:rsidR="007373D7" w:rsidRPr="00ED49DF" w14:paraId="13013F0E" w14:textId="77777777" w:rsidTr="008919AB">
              <w:trPr>
                <w:trHeight w:val="285"/>
              </w:trPr>
              <w:tc>
                <w:tcPr>
                  <w:tcW w:w="93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9934D17" w14:textId="77777777" w:rsidR="007373D7" w:rsidRPr="00ED49DF" w:rsidRDefault="007373D7" w:rsidP="007373D7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exp Young Adult/</w:t>
                  </w:r>
                </w:p>
              </w:tc>
            </w:tr>
            <w:tr w:rsidR="007373D7" w:rsidRPr="00ED49DF" w14:paraId="0506F4F4" w14:textId="77777777" w:rsidTr="008919AB">
              <w:trPr>
                <w:trHeight w:val="285"/>
              </w:trPr>
              <w:tc>
                <w:tcPr>
                  <w:tcW w:w="93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1DCAB71" w14:textId="77777777" w:rsidR="007373D7" w:rsidRPr="00ED49DF" w:rsidRDefault="007373D7" w:rsidP="007373D7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exp ADOLESCENT/</w:t>
                  </w:r>
                </w:p>
                <w:p w14:paraId="79A9E018" w14:textId="77777777" w:rsidR="007373D7" w:rsidRPr="00ED49DF" w:rsidRDefault="007373D7" w:rsidP="007373D7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9</w:t>
                  </w: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3 OR 9</w:t>
                  </w:r>
                  <w:r w:rsidRPr="00ED49D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4 or 95 or 96 or 97 or 98 or 99 or 100</w:t>
                  </w:r>
                </w:p>
              </w:tc>
            </w:tr>
          </w:tbl>
          <w:p w14:paraId="76EFEE68" w14:textId="77777777" w:rsidR="007373D7" w:rsidRPr="00ED49DF" w:rsidRDefault="007373D7" w:rsidP="008919AB"/>
        </w:tc>
      </w:tr>
      <w:tr w:rsidR="007373D7" w14:paraId="383E3986" w14:textId="77777777" w:rsidTr="008919AB">
        <w:trPr>
          <w:jc w:val="center"/>
        </w:trPr>
        <w:tc>
          <w:tcPr>
            <w:tcW w:w="1413" w:type="dxa"/>
          </w:tcPr>
          <w:p w14:paraId="4A0CB165" w14:textId="77777777" w:rsidR="007373D7" w:rsidRPr="00CA06FB" w:rsidRDefault="007373D7" w:rsidP="008919AB">
            <w:r w:rsidRPr="00CA06FB">
              <w:rPr>
                <w:b/>
                <w:bCs/>
              </w:rPr>
              <w:t xml:space="preserve">Outcome: </w:t>
            </w:r>
          </w:p>
          <w:p w14:paraId="63FE4508" w14:textId="77777777" w:rsidR="007373D7" w:rsidRPr="00DE204A" w:rsidRDefault="007373D7" w:rsidP="008919AB">
            <w:pPr>
              <w:rPr>
                <w:highlight w:val="yellow"/>
              </w:rPr>
            </w:pPr>
            <w:r w:rsidRPr="00CA06FB">
              <w:t>Needs</w:t>
            </w:r>
            <w:r>
              <w:t xml:space="preserve">, </w:t>
            </w:r>
            <w:r w:rsidRPr="00CA06FB">
              <w:t xml:space="preserve">symptoms </w:t>
            </w:r>
            <w:r>
              <w:t xml:space="preserve">and concerns </w:t>
            </w:r>
          </w:p>
        </w:tc>
        <w:tc>
          <w:tcPr>
            <w:tcW w:w="7603" w:type="dxa"/>
          </w:tcPr>
          <w:p w14:paraId="2CAB3FD7" w14:textId="77777777" w:rsidR="007373D7" w:rsidRDefault="007373D7" w:rsidP="007373D7">
            <w:pPr>
              <w:pStyle w:val="ListParagraph"/>
              <w:numPr>
                <w:ilvl w:val="0"/>
                <w:numId w:val="1"/>
              </w:numPr>
            </w:pPr>
            <w:r>
              <w:t>Need</w:t>
            </w:r>
            <w:proofErr w:type="gramStart"/>
            <w:r>
              <w:t>*.</w:t>
            </w:r>
            <w:proofErr w:type="spellStart"/>
            <w:r>
              <w:t>ti</w:t>
            </w:r>
            <w:proofErr w:type="spellEnd"/>
            <w:proofErr w:type="gramEnd"/>
          </w:p>
          <w:p w14:paraId="40BCDF37" w14:textId="77777777" w:rsidR="007373D7" w:rsidRDefault="007373D7" w:rsidP="007373D7">
            <w:pPr>
              <w:pStyle w:val="ListParagraph"/>
              <w:numPr>
                <w:ilvl w:val="0"/>
                <w:numId w:val="1"/>
              </w:numPr>
            </w:pPr>
            <w:r>
              <w:t>Concern</w:t>
            </w:r>
            <w:proofErr w:type="gramStart"/>
            <w:r>
              <w:t>*.</w:t>
            </w:r>
            <w:proofErr w:type="spellStart"/>
            <w:r>
              <w:t>ti</w:t>
            </w:r>
            <w:proofErr w:type="spellEnd"/>
            <w:proofErr w:type="gramEnd"/>
          </w:p>
          <w:p w14:paraId="28CC1F18" w14:textId="77777777" w:rsidR="007373D7" w:rsidRDefault="007373D7" w:rsidP="007373D7">
            <w:pPr>
              <w:pStyle w:val="ListParagraph"/>
              <w:numPr>
                <w:ilvl w:val="0"/>
                <w:numId w:val="1"/>
              </w:numPr>
            </w:pPr>
            <w:r>
              <w:t>Symptom</w:t>
            </w:r>
            <w:proofErr w:type="gramStart"/>
            <w:r>
              <w:t>*.</w:t>
            </w:r>
            <w:proofErr w:type="spellStart"/>
            <w:r>
              <w:t>ti</w:t>
            </w:r>
            <w:proofErr w:type="spellEnd"/>
            <w:proofErr w:type="gramEnd"/>
          </w:p>
          <w:p w14:paraId="39D19497" w14:textId="77777777" w:rsidR="007373D7" w:rsidRDefault="007373D7" w:rsidP="007373D7">
            <w:pPr>
              <w:pStyle w:val="ListParagraph"/>
              <w:numPr>
                <w:ilvl w:val="0"/>
                <w:numId w:val="1"/>
              </w:numPr>
            </w:pPr>
            <w:r>
              <w:t>102 OR 103 OR 104</w:t>
            </w:r>
          </w:p>
        </w:tc>
      </w:tr>
    </w:tbl>
    <w:p w14:paraId="4631AD42" w14:textId="77777777" w:rsidR="007373D7" w:rsidRDefault="007373D7" w:rsidP="007373D7"/>
    <w:p w14:paraId="7AD0A62C" w14:textId="77777777" w:rsidR="007373D7" w:rsidRDefault="007373D7" w:rsidP="007373D7"/>
    <w:p w14:paraId="3FA8DA38" w14:textId="77777777" w:rsidR="00555FCF" w:rsidRDefault="00555FCF"/>
    <w:sectPr w:rsidR="00555F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E7434A"/>
    <w:multiLevelType w:val="hybridMultilevel"/>
    <w:tmpl w:val="4F747ED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18030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73D7"/>
    <w:rsid w:val="001A15FB"/>
    <w:rsid w:val="004E3523"/>
    <w:rsid w:val="00555FCF"/>
    <w:rsid w:val="00696736"/>
    <w:rsid w:val="00737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E61CE7"/>
  <w15:chartTrackingRefBased/>
  <w15:docId w15:val="{25B49FF3-4AD8-4D6E-B45F-7785B47440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73D7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73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73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73D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73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73D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73D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73D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73D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73D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73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73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73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73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73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73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73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73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73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73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373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73D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373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73D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373D7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7373D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373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73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73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73D7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373D7"/>
  </w:style>
  <w:style w:type="table" w:styleId="TableGrid">
    <w:name w:val="Table Grid"/>
    <w:basedOn w:val="TableNormal"/>
    <w:uiPriority w:val="39"/>
    <w:rsid w:val="007373D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605</Words>
  <Characters>3451</Characters>
  <Application>Microsoft Office Word</Application>
  <DocSecurity>0</DocSecurity>
  <Lines>28</Lines>
  <Paragraphs>8</Paragraphs>
  <ScaleCrop>false</ScaleCrop>
  <Company/>
  <LinksUpToDate>false</LinksUpToDate>
  <CharactersWithSpaces>4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Chambers</dc:creator>
  <cp:keywords/>
  <dc:description/>
  <cp:lastModifiedBy>Rachel Chambers</cp:lastModifiedBy>
  <cp:revision>1</cp:revision>
  <dcterms:created xsi:type="dcterms:W3CDTF">2025-06-27T14:53:00Z</dcterms:created>
  <dcterms:modified xsi:type="dcterms:W3CDTF">2025-06-27T14:59:00Z</dcterms:modified>
</cp:coreProperties>
</file>